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BDDD85" w14:textId="77777777" w:rsidR="003F5F36" w:rsidRDefault="003F5F36" w:rsidP="003F5F36">
      <w:pPr>
        <w:rPr>
          <w:rFonts w:ascii="Cambria" w:hAnsi="Cambria"/>
        </w:rPr>
      </w:pPr>
      <w:bookmarkStart w:id="0" w:name="_GoBack"/>
      <w:bookmarkEnd w:id="0"/>
    </w:p>
    <w:tbl>
      <w:tblPr>
        <w:tblW w:w="8714" w:type="dxa"/>
        <w:tblLook w:val="04A0" w:firstRow="1" w:lastRow="0" w:firstColumn="1" w:lastColumn="0" w:noHBand="0" w:noVBand="1"/>
      </w:tblPr>
      <w:tblGrid>
        <w:gridCol w:w="1669"/>
        <w:gridCol w:w="1409"/>
        <w:gridCol w:w="1409"/>
        <w:gridCol w:w="1409"/>
        <w:gridCol w:w="1409"/>
        <w:gridCol w:w="1409"/>
      </w:tblGrid>
      <w:tr w:rsidR="003F5F36" w:rsidRPr="00F153C5" w14:paraId="1E8A4A31" w14:textId="77777777" w:rsidTr="00995AC5">
        <w:trPr>
          <w:trHeight w:val="3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070B" w14:textId="77777777" w:rsidR="003F5F36" w:rsidRPr="00F153C5" w:rsidRDefault="003F5F36" w:rsidP="00995AC5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i/>
                <w:iCs/>
                <w:color w:val="000000"/>
              </w:rPr>
              <w:t>Starting with: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2EEAA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b/>
                <w:bCs/>
                <w:color w:val="000000"/>
              </w:rPr>
              <w:t>Glycine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AB60A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b/>
                <w:bCs/>
                <w:color w:val="000000"/>
              </w:rPr>
              <w:t>Histidine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68602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b/>
                <w:bCs/>
                <w:color w:val="000000"/>
              </w:rPr>
              <w:t>Lysine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FD59D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b/>
                <w:bCs/>
                <w:color w:val="000000"/>
              </w:rPr>
              <w:t>Glutamine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2CE89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b/>
                <w:bCs/>
                <w:color w:val="000000"/>
              </w:rPr>
              <w:t>Arginine</w:t>
            </w:r>
          </w:p>
        </w:tc>
      </w:tr>
      <w:tr w:rsidR="003F5F36" w:rsidRPr="00F153C5" w14:paraId="03A525E1" w14:textId="77777777" w:rsidTr="00995AC5">
        <w:trPr>
          <w:trHeight w:val="3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0D46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F73E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GCL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E3EF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HAV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1C91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KAL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D13A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QAI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5CEF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7AD6">
              <w:rPr>
                <w:rFonts w:ascii="Calibri" w:eastAsia="Times New Roman" w:hAnsi="Calibri" w:cs="Times New Roman"/>
                <w:color w:val="FF0000"/>
              </w:rPr>
              <w:t>RAVN</w:t>
            </w:r>
          </w:p>
        </w:tc>
      </w:tr>
      <w:tr w:rsidR="003F5F36" w:rsidRPr="00F153C5" w14:paraId="2CE79EBE" w14:textId="77777777" w:rsidTr="00995AC5">
        <w:trPr>
          <w:trHeight w:val="3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CF2C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D228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GDM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1615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HF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FD64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KDF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D664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QEI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BE35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RFK</w:t>
            </w:r>
          </w:p>
        </w:tc>
      </w:tr>
      <w:tr w:rsidR="003F5F36" w:rsidRPr="00F153C5" w14:paraId="59F659DF" w14:textId="77777777" w:rsidTr="00995AC5">
        <w:trPr>
          <w:trHeight w:val="3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AE4C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85B2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GEL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C4FF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HI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417B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KDL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D32A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QEL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D709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RFN</w:t>
            </w:r>
          </w:p>
        </w:tc>
      </w:tr>
      <w:tr w:rsidR="003F5F36" w:rsidRPr="00F153C5" w14:paraId="4FDC46A1" w14:textId="77777777" w:rsidTr="00995AC5">
        <w:trPr>
          <w:trHeight w:val="3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A58A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7DB1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GHL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D1FB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HIL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6C7E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KF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DD3D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QF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413A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RFR</w:t>
            </w:r>
          </w:p>
        </w:tc>
      </w:tr>
      <w:tr w:rsidR="003F5F36" w:rsidRPr="00F153C5" w14:paraId="2B8CE0EE" w14:textId="77777777" w:rsidTr="00995AC5">
        <w:trPr>
          <w:trHeight w:val="3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725E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5EDD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GKM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E82C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HI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E069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KFM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02DF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QGV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FFFA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RFVK</w:t>
            </w:r>
          </w:p>
        </w:tc>
      </w:tr>
      <w:tr w:rsidR="003F5F36" w:rsidRPr="00F153C5" w14:paraId="0A7B12E7" w14:textId="77777777" w:rsidTr="00995AC5">
        <w:trPr>
          <w:trHeight w:val="3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CC66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38E5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GLF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B335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HL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E893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KI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0D99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QII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50EA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RHLN</w:t>
            </w:r>
          </w:p>
        </w:tc>
      </w:tr>
      <w:tr w:rsidR="003F5F36" w:rsidRPr="00F153C5" w14:paraId="75978C85" w14:textId="77777777" w:rsidTr="00995AC5">
        <w:trPr>
          <w:trHeight w:val="3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DEFE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7D29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GL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3AEE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HL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764F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KIM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70DE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QL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C905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RIR</w:t>
            </w:r>
          </w:p>
        </w:tc>
      </w:tr>
      <w:tr w:rsidR="003F5F36" w:rsidRPr="00F153C5" w14:paraId="4EF58E3B" w14:textId="77777777" w:rsidTr="00995AC5">
        <w:trPr>
          <w:trHeight w:val="3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C400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0D3E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GLL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C3D0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HL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D68F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KI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0E2F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QL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D992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RIYR</w:t>
            </w:r>
          </w:p>
        </w:tc>
      </w:tr>
      <w:tr w:rsidR="003F5F36" w:rsidRPr="00F153C5" w14:paraId="21A28DA2" w14:textId="77777777" w:rsidTr="00995AC5">
        <w:trPr>
          <w:trHeight w:val="3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3F41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87F0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GL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EE89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HM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CA45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KIV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A45C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QLV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61D2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RIYR</w:t>
            </w:r>
          </w:p>
        </w:tc>
      </w:tr>
      <w:tr w:rsidR="003F5F36" w:rsidRPr="00F153C5" w14:paraId="49586F05" w14:textId="77777777" w:rsidTr="00995AC5">
        <w:trPr>
          <w:trHeight w:val="3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393E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04F9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GV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8B44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7AD6">
              <w:rPr>
                <w:rFonts w:ascii="Calibri" w:eastAsia="Times New Roman" w:hAnsi="Calibri" w:cs="Times New Roman"/>
                <w:color w:val="FF0000"/>
              </w:rPr>
              <w:t>HSF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7C22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KKL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E251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QLV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1F96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RLK</w:t>
            </w:r>
          </w:p>
        </w:tc>
      </w:tr>
      <w:tr w:rsidR="003F5F36" w:rsidRPr="00F153C5" w14:paraId="3D7669C0" w14:textId="77777777" w:rsidTr="00995AC5">
        <w:trPr>
          <w:trHeight w:val="3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EF20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9670" w14:textId="77777777" w:rsidR="003F5F36" w:rsidRPr="00F153C5" w:rsidRDefault="003F5F36" w:rsidP="00995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0B2C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7AD6">
              <w:rPr>
                <w:rFonts w:ascii="Calibri" w:eastAsia="Times New Roman" w:hAnsi="Calibri" w:cs="Times New Roman"/>
                <w:color w:val="FF0000"/>
              </w:rPr>
              <w:t>HSV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7193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KLI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DF09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QSI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0C74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RLR</w:t>
            </w:r>
          </w:p>
        </w:tc>
      </w:tr>
      <w:tr w:rsidR="003F5F36" w:rsidRPr="00F153C5" w14:paraId="0C6FBEF9" w14:textId="77777777" w:rsidTr="00995AC5">
        <w:trPr>
          <w:trHeight w:val="3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B9A8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106A" w14:textId="77777777" w:rsidR="003F5F36" w:rsidRPr="00F153C5" w:rsidRDefault="003F5F36" w:rsidP="00995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76B2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HYV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6062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KL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61A6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QTF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F32D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RMLK</w:t>
            </w:r>
          </w:p>
        </w:tc>
      </w:tr>
      <w:tr w:rsidR="003F5F36" w:rsidRPr="00F153C5" w14:paraId="1F4177D1" w14:textId="77777777" w:rsidTr="00995AC5">
        <w:trPr>
          <w:trHeight w:val="3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FDB8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5C93" w14:textId="77777777" w:rsidR="003F5F36" w:rsidRPr="00F153C5" w:rsidRDefault="003F5F36" w:rsidP="00995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605A" w14:textId="77777777" w:rsidR="003F5F36" w:rsidRPr="00F153C5" w:rsidRDefault="003F5F36" w:rsidP="00995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145E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KL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326A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QTF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E54D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RMN</w:t>
            </w:r>
          </w:p>
        </w:tc>
      </w:tr>
      <w:tr w:rsidR="003F5F36" w:rsidRPr="00F153C5" w14:paraId="668B2960" w14:textId="77777777" w:rsidTr="00995AC5">
        <w:trPr>
          <w:trHeight w:val="3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5349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E080" w14:textId="77777777" w:rsidR="003F5F36" w:rsidRPr="00F153C5" w:rsidRDefault="003F5F36" w:rsidP="00995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6532" w14:textId="77777777" w:rsidR="003F5F36" w:rsidRPr="00F153C5" w:rsidRDefault="003F5F36" w:rsidP="00995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E8B7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KL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54C5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QVV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14CA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RPLK</w:t>
            </w:r>
          </w:p>
        </w:tc>
      </w:tr>
      <w:tr w:rsidR="003F5F36" w:rsidRPr="00F153C5" w14:paraId="7BDAABB8" w14:textId="77777777" w:rsidTr="00995AC5">
        <w:trPr>
          <w:trHeight w:val="3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373A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4D0A" w14:textId="77777777" w:rsidR="003F5F36" w:rsidRPr="00F153C5" w:rsidRDefault="003F5F36" w:rsidP="00995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4F7A" w14:textId="77777777" w:rsidR="003F5F36" w:rsidRPr="00F153C5" w:rsidRDefault="003F5F36" w:rsidP="00995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C2CE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KMF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1741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QVY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D7DB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RPVN</w:t>
            </w:r>
          </w:p>
        </w:tc>
      </w:tr>
      <w:tr w:rsidR="003F5F36" w:rsidRPr="00F153C5" w14:paraId="3E1BFAF6" w14:textId="77777777" w:rsidTr="00995AC5">
        <w:trPr>
          <w:trHeight w:val="3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B6C5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6009" w14:textId="77777777" w:rsidR="003F5F36" w:rsidRPr="00F153C5" w:rsidRDefault="003F5F36" w:rsidP="00995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0326" w14:textId="77777777" w:rsidR="003F5F36" w:rsidRPr="00F153C5" w:rsidRDefault="003F5F36" w:rsidP="00995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A663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KRL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1F26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QYL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BFF5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RQFN</w:t>
            </w:r>
          </w:p>
        </w:tc>
      </w:tr>
      <w:tr w:rsidR="003F5F36" w:rsidRPr="00F153C5" w14:paraId="714C01D1" w14:textId="77777777" w:rsidTr="00995AC5">
        <w:trPr>
          <w:trHeight w:val="3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8ADB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C514" w14:textId="77777777" w:rsidR="003F5F36" w:rsidRPr="00F153C5" w:rsidRDefault="003F5F36" w:rsidP="00995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8215" w14:textId="77777777" w:rsidR="003F5F36" w:rsidRPr="00F153C5" w:rsidRDefault="003F5F36" w:rsidP="00995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3619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KSF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2816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A703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RRLN</w:t>
            </w:r>
          </w:p>
        </w:tc>
      </w:tr>
      <w:tr w:rsidR="003F5F36" w:rsidRPr="00F153C5" w14:paraId="233E22D8" w14:textId="77777777" w:rsidTr="00995AC5">
        <w:trPr>
          <w:trHeight w:val="3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A624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6641" w14:textId="77777777" w:rsidR="003F5F36" w:rsidRPr="00F153C5" w:rsidRDefault="003F5F36" w:rsidP="00995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A7C7" w14:textId="77777777" w:rsidR="003F5F36" w:rsidRPr="00F153C5" w:rsidRDefault="003F5F36" w:rsidP="00995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40CD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KSV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EB90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CD27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RSIR</w:t>
            </w:r>
          </w:p>
        </w:tc>
      </w:tr>
      <w:tr w:rsidR="003F5F36" w:rsidRPr="00F153C5" w14:paraId="4AA2B1F4" w14:textId="77777777" w:rsidTr="00995AC5">
        <w:trPr>
          <w:trHeight w:val="3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6B7F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B55D" w14:textId="77777777" w:rsidR="003F5F36" w:rsidRPr="00F153C5" w:rsidRDefault="003F5F36" w:rsidP="00995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7C8A" w14:textId="77777777" w:rsidR="003F5F36" w:rsidRPr="00F153C5" w:rsidRDefault="003F5F36" w:rsidP="00995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861D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KSV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C10F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0A9B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RSLK</w:t>
            </w:r>
          </w:p>
        </w:tc>
      </w:tr>
      <w:tr w:rsidR="003F5F36" w:rsidRPr="00F153C5" w14:paraId="6D16C491" w14:textId="77777777" w:rsidTr="00995AC5">
        <w:trPr>
          <w:trHeight w:val="3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A8B8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74D6" w14:textId="77777777" w:rsidR="003F5F36" w:rsidRPr="00F153C5" w:rsidRDefault="003F5F36" w:rsidP="00995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EEFD" w14:textId="77777777" w:rsidR="003F5F36" w:rsidRPr="00F153C5" w:rsidRDefault="003F5F36" w:rsidP="00995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310E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KVF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DB6D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A975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RTIK</w:t>
            </w:r>
          </w:p>
        </w:tc>
      </w:tr>
      <w:tr w:rsidR="003F5F36" w:rsidRPr="00F153C5" w14:paraId="0774F474" w14:textId="77777777" w:rsidTr="00995AC5">
        <w:trPr>
          <w:trHeight w:val="3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F16E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BB16" w14:textId="77777777" w:rsidR="003F5F36" w:rsidRPr="00F153C5" w:rsidRDefault="003F5F36" w:rsidP="00995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28B0" w14:textId="77777777" w:rsidR="003F5F36" w:rsidRPr="00F153C5" w:rsidRDefault="003F5F36" w:rsidP="00995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BEC8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KV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C622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117E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7AD6">
              <w:rPr>
                <w:rFonts w:ascii="Calibri" w:eastAsia="Times New Roman" w:hAnsi="Calibri" w:cs="Times New Roman"/>
                <w:color w:val="FF0000"/>
              </w:rPr>
              <w:t>RVFK</w:t>
            </w:r>
          </w:p>
        </w:tc>
      </w:tr>
      <w:tr w:rsidR="003F5F36" w:rsidRPr="00F153C5" w14:paraId="3FC5B8E6" w14:textId="77777777" w:rsidTr="00995AC5">
        <w:trPr>
          <w:trHeight w:val="3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CC46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73DF" w14:textId="77777777" w:rsidR="003F5F36" w:rsidRPr="00F153C5" w:rsidRDefault="003F5F36" w:rsidP="00995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EEB3" w14:textId="77777777" w:rsidR="003F5F36" w:rsidRPr="00F153C5" w:rsidRDefault="003F5F36" w:rsidP="00995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4E2C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KVL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E5A5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C7ED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RVK</w:t>
            </w:r>
          </w:p>
        </w:tc>
      </w:tr>
      <w:tr w:rsidR="003F5F36" w:rsidRPr="00F153C5" w14:paraId="7053F9B6" w14:textId="77777777" w:rsidTr="00995AC5">
        <w:trPr>
          <w:trHeight w:val="3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1551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7C06" w14:textId="77777777" w:rsidR="003F5F36" w:rsidRPr="00F153C5" w:rsidRDefault="003F5F36" w:rsidP="00995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C37A" w14:textId="77777777" w:rsidR="003F5F36" w:rsidRPr="00F153C5" w:rsidRDefault="003F5F36" w:rsidP="00995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FC3B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KV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4644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6894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7AD6">
              <w:rPr>
                <w:rFonts w:ascii="Calibri" w:eastAsia="Times New Roman" w:hAnsi="Calibri" w:cs="Times New Roman"/>
                <w:color w:val="FF0000"/>
              </w:rPr>
              <w:t>RVR</w:t>
            </w:r>
          </w:p>
        </w:tc>
      </w:tr>
      <w:tr w:rsidR="003F5F36" w:rsidRPr="00F153C5" w14:paraId="1A45ABF8" w14:textId="77777777" w:rsidTr="00995AC5">
        <w:trPr>
          <w:trHeight w:val="3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B65F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5312" w14:textId="77777777" w:rsidR="003F5F36" w:rsidRPr="00F153C5" w:rsidRDefault="003F5F36" w:rsidP="00995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BD59" w14:textId="77777777" w:rsidR="003F5F36" w:rsidRPr="00F153C5" w:rsidRDefault="003F5F36" w:rsidP="00995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B0B5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KV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047E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2F77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RYLK</w:t>
            </w:r>
          </w:p>
        </w:tc>
      </w:tr>
      <w:tr w:rsidR="003F5F36" w:rsidRPr="00F153C5" w14:paraId="01C0F12E" w14:textId="77777777" w:rsidTr="00995AC5">
        <w:trPr>
          <w:trHeight w:val="3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045C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B3144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DAA49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A8F47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KYR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7920D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ACEEB" w14:textId="77777777" w:rsidR="003F5F36" w:rsidRPr="00F153C5" w:rsidRDefault="003F5F36" w:rsidP="00995A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3C5">
              <w:rPr>
                <w:rFonts w:ascii="Calibri" w:eastAsia="Times New Roman" w:hAnsi="Calibri" w:cs="Times New Roman"/>
                <w:color w:val="000000"/>
              </w:rPr>
              <w:t>RYNK</w:t>
            </w:r>
          </w:p>
        </w:tc>
      </w:tr>
    </w:tbl>
    <w:p w14:paraId="6C5E7DBB" w14:textId="77777777" w:rsidR="003277F9" w:rsidRDefault="004D5744"/>
    <w:sectPr w:rsidR="003277F9" w:rsidSect="00CF5D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F36"/>
    <w:rsid w:val="003F2E80"/>
    <w:rsid w:val="003F5F36"/>
    <w:rsid w:val="004D5744"/>
    <w:rsid w:val="00CF5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2D13A"/>
  <w15:chartTrackingRefBased/>
  <w15:docId w15:val="{A0AAD483-3E10-1343-AF9B-6EE1D09D6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5F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0-10-05T18:21:00Z</dcterms:created>
  <dcterms:modified xsi:type="dcterms:W3CDTF">2020-10-05T20:26:00Z</dcterms:modified>
</cp:coreProperties>
</file>